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2985C" w14:textId="77777777" w:rsidR="00612ACA" w:rsidRPr="00D2753A" w:rsidRDefault="00612ACA" w:rsidP="00612ACA">
      <w:pPr>
        <w:spacing w:line="480" w:lineRule="auto"/>
        <w:rPr>
          <w:b/>
          <w:bCs/>
        </w:rPr>
      </w:pPr>
      <w:bookmarkStart w:id="0" w:name="_GoBack"/>
      <w:bookmarkEnd w:id="0"/>
      <w:r w:rsidRPr="00B645B9">
        <w:rPr>
          <w:b/>
          <w:bCs/>
        </w:rPr>
        <w:t>Supplement</w:t>
      </w:r>
      <w:r>
        <w:rPr>
          <w:b/>
          <w:bCs/>
        </w:rPr>
        <w:t>ary</w:t>
      </w:r>
      <w:r w:rsidRPr="00B645B9">
        <w:rPr>
          <w:b/>
          <w:bCs/>
        </w:rPr>
        <w:t xml:space="preserve"> </w:t>
      </w:r>
      <w:r>
        <w:rPr>
          <w:b/>
          <w:bCs/>
        </w:rPr>
        <w:t>Material</w:t>
      </w:r>
    </w:p>
    <w:p w14:paraId="5FDF7379" w14:textId="77777777" w:rsidR="00612ACA" w:rsidRDefault="00612ACA" w:rsidP="00612ACA">
      <w:pPr>
        <w:spacing w:line="480" w:lineRule="auto"/>
      </w:pPr>
      <w:bookmarkStart w:id="1" w:name="_Toc31900283"/>
      <w:r>
        <w:rPr>
          <w:noProof/>
          <w:lang w:val="en-US"/>
        </w:rPr>
        <w:drawing>
          <wp:inline distT="0" distB="0" distL="0" distR="0" wp14:anchorId="3B92C640" wp14:editId="39995188">
            <wp:extent cx="5597236" cy="42199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itch-Community Ecology-FigA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793" cy="424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BD27F" w14:textId="703FEFCD" w:rsidR="00612ACA" w:rsidRPr="002022D6" w:rsidRDefault="00612ACA" w:rsidP="00612ACA">
      <w:pPr>
        <w:spacing w:line="480" w:lineRule="auto"/>
      </w:pPr>
      <w:r>
        <w:t xml:space="preserve">Figure A1. HMSC-based effect estimates of host and external environment covariates as predictors of ectoparasite species prevalence with strong statistical support (posterior probability at least 95%). Positive and negative responses are shown by red and blue entries, respectively, based on the posterior mean. </w:t>
      </w:r>
      <w:r w:rsidRPr="003F4325">
        <w:rPr>
          <w:color w:val="000000" w:themeColor="text1"/>
        </w:rPr>
        <w:t>DM, deer mice; RBV, southern red-backed vole; WJM, woodland jumping mouse; PA, population abundance. Population abundance of small mammal species measured as captures per 100 trap nights.</w:t>
      </w:r>
    </w:p>
    <w:p w14:paraId="79771A24" w14:textId="77777777" w:rsidR="00612ACA" w:rsidRDefault="00612ACA" w:rsidP="00612ACA">
      <w:pPr>
        <w:pStyle w:val="Caption"/>
        <w:keepNext/>
        <w:spacing w:after="0" w:line="480" w:lineRule="auto"/>
        <w:rPr>
          <w:i w:val="0"/>
          <w:iCs w:val="0"/>
          <w:color w:val="000000" w:themeColor="text1"/>
          <w:sz w:val="24"/>
          <w:szCs w:val="24"/>
        </w:rPr>
      </w:pPr>
    </w:p>
    <w:p w14:paraId="6932C645" w14:textId="77777777" w:rsidR="00612ACA" w:rsidRPr="00E40504" w:rsidRDefault="00612ACA" w:rsidP="00612ACA">
      <w:pPr>
        <w:pStyle w:val="Caption"/>
        <w:keepNext/>
        <w:spacing w:after="0" w:line="480" w:lineRule="auto"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>Table A1.</w:t>
      </w:r>
      <w:r w:rsidRPr="00E40504">
        <w:rPr>
          <w:i w:val="0"/>
          <w:iCs w:val="0"/>
          <w:color w:val="000000" w:themeColor="text1"/>
          <w:sz w:val="24"/>
          <w:szCs w:val="24"/>
        </w:rPr>
        <w:t xml:space="preserve"> Model performance presented as Tjur’s R</w:t>
      </w:r>
      <w:r>
        <w:rPr>
          <w:i w:val="0"/>
          <w:iCs w:val="0"/>
          <w:color w:val="000000" w:themeColor="text1"/>
          <w:sz w:val="24"/>
          <w:szCs w:val="24"/>
          <w:vertAlign w:val="superscript"/>
        </w:rPr>
        <w:t>2</w:t>
      </w:r>
      <w:r w:rsidRPr="00E40504">
        <w:rPr>
          <w:i w:val="0"/>
          <w:iCs w:val="0"/>
          <w:color w:val="000000" w:themeColor="text1"/>
          <w:sz w:val="24"/>
          <w:szCs w:val="24"/>
        </w:rPr>
        <w:t xml:space="preserve"> and area under the receiver operating characteristic (AUC) for </w:t>
      </w:r>
      <w:r>
        <w:rPr>
          <w:i w:val="0"/>
          <w:iCs w:val="0"/>
          <w:color w:val="000000" w:themeColor="text1"/>
          <w:sz w:val="24"/>
          <w:szCs w:val="24"/>
        </w:rPr>
        <w:t xml:space="preserve">joint species distribution </w:t>
      </w:r>
      <w:r w:rsidRPr="00E40504">
        <w:rPr>
          <w:i w:val="0"/>
          <w:iCs w:val="0"/>
          <w:color w:val="000000" w:themeColor="text1"/>
          <w:sz w:val="24"/>
          <w:szCs w:val="24"/>
        </w:rPr>
        <w:t>models</w:t>
      </w:r>
      <w:r>
        <w:rPr>
          <w:i w:val="0"/>
          <w:iCs w:val="0"/>
          <w:color w:val="000000" w:themeColor="text1"/>
          <w:sz w:val="24"/>
          <w:szCs w:val="24"/>
        </w:rPr>
        <w:t xml:space="preserve"> of deer mice (n = 229 individuals)</w:t>
      </w:r>
      <w:bookmarkEnd w:id="1"/>
      <w:r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233"/>
        <w:gridCol w:w="2233"/>
        <w:gridCol w:w="2233"/>
      </w:tblGrid>
      <w:tr w:rsidR="00612ACA" w:rsidRPr="009368AB" w14:paraId="7FC8CEE6" w14:textId="77777777" w:rsidTr="00281D8A"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5BED342F" w14:textId="77777777" w:rsidR="00612ACA" w:rsidRPr="009368AB" w:rsidRDefault="00612ACA" w:rsidP="00281D8A">
            <w:pPr>
              <w:spacing w:line="480" w:lineRule="auto"/>
            </w:pPr>
            <w:r w:rsidRPr="009368AB">
              <w:t>Model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5F7D73A" w14:textId="77777777" w:rsidR="00612ACA" w:rsidRPr="009368AB" w:rsidRDefault="00612ACA" w:rsidP="00281D8A">
            <w:pPr>
              <w:spacing w:line="480" w:lineRule="auto"/>
            </w:pPr>
            <w:r w:rsidRPr="009368AB">
              <w:t>Parasite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00891FC" w14:textId="77777777" w:rsidR="00612ACA" w:rsidRPr="009368AB" w:rsidRDefault="00612ACA" w:rsidP="00281D8A">
            <w:pPr>
              <w:spacing w:line="480" w:lineRule="auto"/>
            </w:pPr>
            <w:r w:rsidRPr="009368AB">
              <w:t>AUC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3D50FB7" w14:textId="77777777" w:rsidR="00612ACA" w:rsidRPr="006B5985" w:rsidRDefault="00612ACA" w:rsidP="00281D8A">
            <w:pPr>
              <w:spacing w:line="480" w:lineRule="auto"/>
              <w:rPr>
                <w:vertAlign w:val="superscript"/>
              </w:rPr>
            </w:pPr>
            <w:r w:rsidRPr="009368AB">
              <w:t>Tjur R</w:t>
            </w:r>
            <w:r>
              <w:rPr>
                <w:vertAlign w:val="superscript"/>
              </w:rPr>
              <w:t>2</w:t>
            </w:r>
          </w:p>
        </w:tc>
      </w:tr>
      <w:tr w:rsidR="00612ACA" w:rsidRPr="009368AB" w14:paraId="2D27F6E0" w14:textId="77777777" w:rsidTr="00281D8A">
        <w:tc>
          <w:tcPr>
            <w:tcW w:w="2232" w:type="dxa"/>
            <w:tcBorders>
              <w:top w:val="single" w:sz="4" w:space="0" w:color="auto"/>
            </w:tcBorders>
          </w:tcPr>
          <w:p w14:paraId="55B638DA" w14:textId="77777777" w:rsidR="00612ACA" w:rsidRPr="009368AB" w:rsidRDefault="00612ACA" w:rsidP="00281D8A">
            <w:pPr>
              <w:spacing w:line="480" w:lineRule="auto"/>
            </w:pPr>
            <w:r w:rsidRPr="009368AB">
              <w:t>Constrained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4AAFE13B" w14:textId="77777777" w:rsidR="00612ACA" w:rsidRPr="009368AB" w:rsidRDefault="00612ACA" w:rsidP="00281D8A">
            <w:pPr>
              <w:spacing w:line="480" w:lineRule="auto"/>
            </w:pPr>
            <w:r w:rsidRPr="009368AB">
              <w:t>Flea</w:t>
            </w:r>
          </w:p>
          <w:p w14:paraId="58606CB3" w14:textId="77777777" w:rsidR="00612ACA" w:rsidRPr="009368AB" w:rsidRDefault="00612ACA" w:rsidP="00281D8A">
            <w:pPr>
              <w:spacing w:line="480" w:lineRule="auto"/>
            </w:pPr>
            <w:r w:rsidRPr="009368AB">
              <w:t>Mite</w:t>
            </w:r>
          </w:p>
          <w:p w14:paraId="0636E7D2" w14:textId="77777777" w:rsidR="00612ACA" w:rsidRPr="009368AB" w:rsidRDefault="00612ACA" w:rsidP="00281D8A">
            <w:pPr>
              <w:spacing w:line="480" w:lineRule="auto"/>
            </w:pPr>
            <w:r w:rsidRPr="009368AB">
              <w:t>Botfly</w:t>
            </w:r>
          </w:p>
          <w:p w14:paraId="03682023" w14:textId="77777777" w:rsidR="00612ACA" w:rsidRPr="009368AB" w:rsidRDefault="00612ACA" w:rsidP="00281D8A">
            <w:pPr>
              <w:spacing w:line="480" w:lineRule="auto"/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4CA57EB5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5989</w:t>
            </w:r>
          </w:p>
          <w:p w14:paraId="03FAD51A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8159</w:t>
            </w:r>
          </w:p>
          <w:p w14:paraId="48CDF6C6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8327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2080E9D7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0222</w:t>
            </w:r>
          </w:p>
          <w:p w14:paraId="0C97A3C4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2468</w:t>
            </w:r>
          </w:p>
          <w:p w14:paraId="307254B2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0608</w:t>
            </w:r>
          </w:p>
        </w:tc>
      </w:tr>
      <w:tr w:rsidR="00612ACA" w:rsidRPr="009368AB" w14:paraId="08164A94" w14:textId="77777777" w:rsidTr="00281D8A">
        <w:tc>
          <w:tcPr>
            <w:tcW w:w="2232" w:type="dxa"/>
          </w:tcPr>
          <w:p w14:paraId="7136AA6A" w14:textId="77777777" w:rsidR="00612ACA" w:rsidRPr="009368AB" w:rsidRDefault="00612ACA" w:rsidP="00281D8A">
            <w:pPr>
              <w:spacing w:line="480" w:lineRule="auto"/>
            </w:pPr>
            <w:r w:rsidRPr="009368AB">
              <w:t>Unconstrained</w:t>
            </w:r>
          </w:p>
        </w:tc>
        <w:tc>
          <w:tcPr>
            <w:tcW w:w="2233" w:type="dxa"/>
          </w:tcPr>
          <w:p w14:paraId="5934A9CE" w14:textId="77777777" w:rsidR="00612ACA" w:rsidRPr="009368AB" w:rsidRDefault="00612ACA" w:rsidP="00281D8A">
            <w:pPr>
              <w:spacing w:line="480" w:lineRule="auto"/>
            </w:pPr>
            <w:r w:rsidRPr="009368AB">
              <w:t>Flea</w:t>
            </w:r>
          </w:p>
          <w:p w14:paraId="54632312" w14:textId="77777777" w:rsidR="00612ACA" w:rsidRPr="009368AB" w:rsidRDefault="00612ACA" w:rsidP="00281D8A">
            <w:pPr>
              <w:spacing w:line="480" w:lineRule="auto"/>
            </w:pPr>
            <w:r w:rsidRPr="009368AB">
              <w:t>Mite</w:t>
            </w:r>
          </w:p>
          <w:p w14:paraId="7A453E34" w14:textId="77777777" w:rsidR="00612ACA" w:rsidRPr="009368AB" w:rsidRDefault="00612ACA" w:rsidP="00281D8A">
            <w:pPr>
              <w:spacing w:line="480" w:lineRule="auto"/>
            </w:pPr>
            <w:r w:rsidRPr="009368AB">
              <w:t>Botfly</w:t>
            </w:r>
          </w:p>
        </w:tc>
        <w:tc>
          <w:tcPr>
            <w:tcW w:w="2233" w:type="dxa"/>
          </w:tcPr>
          <w:p w14:paraId="4D705AD5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6146</w:t>
            </w:r>
          </w:p>
          <w:p w14:paraId="6A5986A7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6885</w:t>
            </w:r>
          </w:p>
          <w:p w14:paraId="078F9661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6842</w:t>
            </w:r>
          </w:p>
        </w:tc>
        <w:tc>
          <w:tcPr>
            <w:tcW w:w="2233" w:type="dxa"/>
          </w:tcPr>
          <w:p w14:paraId="2A88B552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0154</w:t>
            </w:r>
          </w:p>
          <w:p w14:paraId="59A0D976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0546</w:t>
            </w:r>
          </w:p>
          <w:p w14:paraId="0AC3796F" w14:textId="77777777" w:rsidR="00612ACA" w:rsidRPr="009368AB" w:rsidRDefault="00612ACA" w:rsidP="00281D8A">
            <w:pPr>
              <w:tabs>
                <w:tab w:val="decimal" w:pos="170"/>
              </w:tabs>
              <w:spacing w:line="480" w:lineRule="auto"/>
            </w:pPr>
            <w:r w:rsidRPr="009368AB">
              <w:t>0.0071</w:t>
            </w:r>
          </w:p>
        </w:tc>
      </w:tr>
    </w:tbl>
    <w:p w14:paraId="6F34AB80" w14:textId="1265CA0D" w:rsidR="00074BB7" w:rsidRPr="00612ACA" w:rsidRDefault="00074BB7" w:rsidP="00612ACA"/>
    <w:sectPr w:rsidR="00074BB7" w:rsidRPr="00612ACA" w:rsidSect="00612ACA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4256F" w14:textId="77777777" w:rsidR="0004731A" w:rsidRDefault="0004731A">
      <w:r>
        <w:separator/>
      </w:r>
    </w:p>
  </w:endnote>
  <w:endnote w:type="continuationSeparator" w:id="0">
    <w:p w14:paraId="7FC54EB3" w14:textId="77777777" w:rsidR="0004731A" w:rsidRDefault="00047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3214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2521B" w14:textId="77777777" w:rsidR="007668C3" w:rsidRDefault="007668C3" w:rsidP="00EF0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A4C17B" w14:textId="77777777" w:rsidR="007668C3" w:rsidRDefault="007668C3" w:rsidP="001337D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81222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207630" w14:textId="77777777" w:rsidR="007668C3" w:rsidRDefault="007668C3" w:rsidP="00EF0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778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62EA1A" w14:textId="77777777" w:rsidR="007668C3" w:rsidRDefault="007668C3" w:rsidP="001337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2FFC5" w14:textId="77777777" w:rsidR="0004731A" w:rsidRDefault="0004731A">
      <w:r>
        <w:separator/>
      </w:r>
    </w:p>
  </w:footnote>
  <w:footnote w:type="continuationSeparator" w:id="0">
    <w:p w14:paraId="3928006C" w14:textId="77777777" w:rsidR="0004731A" w:rsidRDefault="000473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0142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4084933"/>
    <w:multiLevelType w:val="hybridMultilevel"/>
    <w:tmpl w:val="D3F63BB6"/>
    <w:lvl w:ilvl="0" w:tplc="04090001">
      <w:start w:val="1"/>
      <w:numFmt w:val="bullet"/>
      <w:lvlText w:val=""/>
      <w:lvlJc w:val="left"/>
      <w:pPr>
        <w:ind w:left="3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7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740" w:hanging="360"/>
      </w:pPr>
      <w:rPr>
        <w:rFonts w:ascii="Wingdings" w:hAnsi="Wingdings" w:hint="default"/>
      </w:rPr>
    </w:lvl>
  </w:abstractNum>
  <w:abstractNum w:abstractNumId="2">
    <w:nsid w:val="06800BF6"/>
    <w:multiLevelType w:val="multilevel"/>
    <w:tmpl w:val="C20E4FD6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Chapter One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Chapter Two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Chapter Three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>
    <w:nsid w:val="0CEE3C1B"/>
    <w:multiLevelType w:val="multilevel"/>
    <w:tmpl w:val="0E2E77B6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Chapter One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Chapter Two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Chapter Three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13166526"/>
    <w:multiLevelType w:val="hybridMultilevel"/>
    <w:tmpl w:val="39B4F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084C95"/>
    <w:multiLevelType w:val="multilevel"/>
    <w:tmpl w:val="720CA84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Chapter One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Chapter Two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Chapter Three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1D563360"/>
    <w:multiLevelType w:val="multilevel"/>
    <w:tmpl w:val="8F089A1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1DC96F75"/>
    <w:multiLevelType w:val="hybridMultilevel"/>
    <w:tmpl w:val="1764C51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633569"/>
    <w:multiLevelType w:val="hybridMultilevel"/>
    <w:tmpl w:val="53DEE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757A81"/>
    <w:multiLevelType w:val="multilevel"/>
    <w:tmpl w:val="720CA84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Chapter One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Chapter Two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Chapter Three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>
    <w:nsid w:val="2CA278B5"/>
    <w:multiLevelType w:val="multilevel"/>
    <w:tmpl w:val="8F089A1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2E825FC0"/>
    <w:multiLevelType w:val="multilevel"/>
    <w:tmpl w:val="0406C43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Chapter 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Chapter 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Chapter 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>
    <w:nsid w:val="31030AE8"/>
    <w:multiLevelType w:val="multilevel"/>
    <w:tmpl w:val="720CA84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Chapter One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Chapter Two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Chapter Three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>
    <w:nsid w:val="34556C22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">
    <w:nsid w:val="352B0111"/>
    <w:multiLevelType w:val="multilevel"/>
    <w:tmpl w:val="0406C43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Chapter 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Chapter 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Chapter 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>
    <w:nsid w:val="35A07FB2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3D576B87"/>
    <w:multiLevelType w:val="multilevel"/>
    <w:tmpl w:val="8F089A1C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3DB32FB1"/>
    <w:multiLevelType w:val="multilevel"/>
    <w:tmpl w:val="720CA84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Chapter One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Chapter Two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Chapter Three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>
    <w:nsid w:val="40007F36"/>
    <w:multiLevelType w:val="multilevel"/>
    <w:tmpl w:val="F9E20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B1802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>
    <w:nsid w:val="64847751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66505A09"/>
    <w:multiLevelType w:val="multilevel"/>
    <w:tmpl w:val="23109E40"/>
    <w:lvl w:ilvl="0">
      <w:start w:val="1"/>
      <w:numFmt w:val="decimal"/>
      <w:lvlText w:val="(%1)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>
    <w:nsid w:val="686B0C54"/>
    <w:multiLevelType w:val="multilevel"/>
    <w:tmpl w:val="0406C43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Chapter 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Chapter 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Chapter 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3">
    <w:nsid w:val="75CF4FE7"/>
    <w:multiLevelType w:val="multilevel"/>
    <w:tmpl w:val="720CA842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Chapter One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Chapter Two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Chapter Three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4">
    <w:nsid w:val="7B7457FC"/>
    <w:multiLevelType w:val="hybridMultilevel"/>
    <w:tmpl w:val="6CE89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24"/>
  </w:num>
  <w:num w:numId="5">
    <w:abstractNumId w:val="2"/>
  </w:num>
  <w:num w:numId="6">
    <w:abstractNumId w:val="13"/>
  </w:num>
  <w:num w:numId="7">
    <w:abstractNumId w:val="9"/>
  </w:num>
  <w:num w:numId="8">
    <w:abstractNumId w:val="17"/>
  </w:num>
  <w:num w:numId="9">
    <w:abstractNumId w:val="12"/>
  </w:num>
  <w:num w:numId="10">
    <w:abstractNumId w:val="23"/>
  </w:num>
  <w:num w:numId="11">
    <w:abstractNumId w:val="3"/>
  </w:num>
  <w:num w:numId="12">
    <w:abstractNumId w:val="5"/>
  </w:num>
  <w:num w:numId="13">
    <w:abstractNumId w:val="16"/>
  </w:num>
  <w:num w:numId="14">
    <w:abstractNumId w:val="11"/>
  </w:num>
  <w:num w:numId="15">
    <w:abstractNumId w:val="14"/>
  </w:num>
  <w:num w:numId="16">
    <w:abstractNumId w:val="22"/>
  </w:num>
  <w:num w:numId="17">
    <w:abstractNumId w:val="20"/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9"/>
  </w:num>
  <w:num w:numId="20">
    <w:abstractNumId w:val="0"/>
  </w:num>
  <w:num w:numId="2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5"/>
  </w:num>
  <w:num w:numId="23">
    <w:abstractNumId w:val="21"/>
  </w:num>
  <w:num w:numId="24">
    <w:abstractNumId w:val="6"/>
  </w:num>
  <w:num w:numId="25">
    <w:abstractNumId w:val="10"/>
  </w:num>
  <w:num w:numId="26">
    <w:abstractNumId w:val="7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6D5"/>
    <w:rsid w:val="0004731A"/>
    <w:rsid w:val="00074BB7"/>
    <w:rsid w:val="003C6958"/>
    <w:rsid w:val="0043778D"/>
    <w:rsid w:val="005542ED"/>
    <w:rsid w:val="00612ACA"/>
    <w:rsid w:val="006B24FA"/>
    <w:rsid w:val="007668C3"/>
    <w:rsid w:val="00832493"/>
    <w:rsid w:val="00880226"/>
    <w:rsid w:val="009F0D74"/>
    <w:rsid w:val="00A42F3A"/>
    <w:rsid w:val="00C22202"/>
    <w:rsid w:val="00CF7F22"/>
    <w:rsid w:val="00D2753A"/>
    <w:rsid w:val="00F6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0E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6D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8C3"/>
    <w:pPr>
      <w:keepNext/>
      <w:keepLines/>
      <w:numPr>
        <w:numId w:val="13"/>
      </w:numPr>
      <w:spacing w:before="24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68C3"/>
    <w:pPr>
      <w:keepNext/>
      <w:keepLines/>
      <w:numPr>
        <w:ilvl w:val="1"/>
        <w:numId w:val="13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8C3"/>
    <w:pPr>
      <w:keepNext/>
      <w:keepLines/>
      <w:numPr>
        <w:ilvl w:val="2"/>
        <w:numId w:val="13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8C3"/>
    <w:pPr>
      <w:keepNext/>
      <w:keepLines/>
      <w:numPr>
        <w:ilvl w:val="3"/>
        <w:numId w:val="1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8C3"/>
    <w:pPr>
      <w:keepNext/>
      <w:keepLines/>
      <w:numPr>
        <w:ilvl w:val="4"/>
        <w:numId w:val="1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8C3"/>
    <w:pPr>
      <w:keepNext/>
      <w:keepLines/>
      <w:numPr>
        <w:ilvl w:val="5"/>
        <w:numId w:val="1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8C3"/>
    <w:pPr>
      <w:keepNext/>
      <w:keepLines/>
      <w:numPr>
        <w:ilvl w:val="6"/>
        <w:numId w:val="1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8C3"/>
    <w:pPr>
      <w:keepNext/>
      <w:keepLines/>
      <w:numPr>
        <w:ilvl w:val="7"/>
        <w:numId w:val="1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8C3"/>
    <w:pPr>
      <w:keepNext/>
      <w:keepLines/>
      <w:numPr>
        <w:ilvl w:val="8"/>
        <w:numId w:val="1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68C3"/>
  </w:style>
  <w:style w:type="character" w:customStyle="1" w:styleId="Heading1Char">
    <w:name w:val="Heading 1 Char"/>
    <w:basedOn w:val="DefaultParagraphFont"/>
    <w:link w:val="Heading1"/>
    <w:uiPriority w:val="9"/>
    <w:rsid w:val="007668C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68C3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8C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8C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8C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8C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8C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8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8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7668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668C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8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8C3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668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68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8C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68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8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668C3"/>
  </w:style>
  <w:style w:type="paragraph" w:styleId="NoSpacing">
    <w:name w:val="No Spacing"/>
    <w:uiPriority w:val="99"/>
    <w:qFormat/>
    <w:rsid w:val="007668C3"/>
    <w:rPr>
      <w:rFonts w:ascii="Calibri" w:eastAsia="Times New Roman" w:hAnsi="Calibri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7668C3"/>
    <w:pPr>
      <w:spacing w:before="480" w:line="276" w:lineRule="auto"/>
      <w:jc w:val="left"/>
      <w:outlineLvl w:val="9"/>
    </w:pPr>
    <w:rPr>
      <w:rFonts w:asciiTheme="majorHAnsi" w:hAnsiTheme="majorHAnsi"/>
      <w:b w:val="0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668C3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8C3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668C3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668C3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668C3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668C3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668C3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668C3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668C3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668C3"/>
    <w:pPr>
      <w:ind w:left="1920"/>
    </w:pPr>
    <w:rPr>
      <w:rFonts w:asciiTheme="minorHAnsi" w:hAnsiTheme="minorHAns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68C3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668C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6D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8C3"/>
    <w:pPr>
      <w:keepNext/>
      <w:keepLines/>
      <w:numPr>
        <w:numId w:val="13"/>
      </w:numPr>
      <w:spacing w:before="24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68C3"/>
    <w:pPr>
      <w:keepNext/>
      <w:keepLines/>
      <w:numPr>
        <w:ilvl w:val="1"/>
        <w:numId w:val="13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8C3"/>
    <w:pPr>
      <w:keepNext/>
      <w:keepLines/>
      <w:numPr>
        <w:ilvl w:val="2"/>
        <w:numId w:val="13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8C3"/>
    <w:pPr>
      <w:keepNext/>
      <w:keepLines/>
      <w:numPr>
        <w:ilvl w:val="3"/>
        <w:numId w:val="1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8C3"/>
    <w:pPr>
      <w:keepNext/>
      <w:keepLines/>
      <w:numPr>
        <w:ilvl w:val="4"/>
        <w:numId w:val="1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8C3"/>
    <w:pPr>
      <w:keepNext/>
      <w:keepLines/>
      <w:numPr>
        <w:ilvl w:val="5"/>
        <w:numId w:val="1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8C3"/>
    <w:pPr>
      <w:keepNext/>
      <w:keepLines/>
      <w:numPr>
        <w:ilvl w:val="6"/>
        <w:numId w:val="1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8C3"/>
    <w:pPr>
      <w:keepNext/>
      <w:keepLines/>
      <w:numPr>
        <w:ilvl w:val="7"/>
        <w:numId w:val="1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8C3"/>
    <w:pPr>
      <w:keepNext/>
      <w:keepLines/>
      <w:numPr>
        <w:ilvl w:val="8"/>
        <w:numId w:val="1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68C3"/>
  </w:style>
  <w:style w:type="character" w:customStyle="1" w:styleId="Heading1Char">
    <w:name w:val="Heading 1 Char"/>
    <w:basedOn w:val="DefaultParagraphFont"/>
    <w:link w:val="Heading1"/>
    <w:uiPriority w:val="9"/>
    <w:rsid w:val="007668C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68C3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8C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8C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8C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8C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8C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8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8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7668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668C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8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8C3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668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68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8C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68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8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668C3"/>
  </w:style>
  <w:style w:type="paragraph" w:styleId="NoSpacing">
    <w:name w:val="No Spacing"/>
    <w:uiPriority w:val="99"/>
    <w:qFormat/>
    <w:rsid w:val="007668C3"/>
    <w:rPr>
      <w:rFonts w:ascii="Calibri" w:eastAsia="Times New Roman" w:hAnsi="Calibri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7668C3"/>
    <w:pPr>
      <w:spacing w:before="480" w:line="276" w:lineRule="auto"/>
      <w:jc w:val="left"/>
      <w:outlineLvl w:val="9"/>
    </w:pPr>
    <w:rPr>
      <w:rFonts w:asciiTheme="majorHAnsi" w:hAnsiTheme="majorHAnsi"/>
      <w:b w:val="0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668C3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8C3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668C3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668C3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668C3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668C3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668C3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668C3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668C3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668C3"/>
    <w:pPr>
      <w:ind w:left="1920"/>
    </w:pPr>
    <w:rPr>
      <w:rFonts w:asciiTheme="minorHAnsi" w:hAnsiTheme="minorHAns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68C3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668C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Veitch</dc:creator>
  <cp:keywords/>
  <dc:description/>
  <cp:lastModifiedBy>Jayapriya K.</cp:lastModifiedBy>
  <cp:revision>5</cp:revision>
  <dcterms:created xsi:type="dcterms:W3CDTF">2020-02-28T14:13:00Z</dcterms:created>
  <dcterms:modified xsi:type="dcterms:W3CDTF">2020-06-17T09:28:00Z</dcterms:modified>
</cp:coreProperties>
</file>